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CDD" w:rsidRDefault="00670CDD">
      <w:pPr>
        <w:rPr>
          <w:b/>
        </w:rPr>
      </w:pPr>
      <w:r>
        <w:rPr>
          <w:b/>
        </w:rPr>
        <w:t>LINKS TO THE TOOLS DISCUSSED IN THE PAPER</w:t>
      </w:r>
    </w:p>
    <w:p w:rsidR="00670CDD" w:rsidRDefault="00670CDD">
      <w:r>
        <w:t>The dashboard we used to visualize social media data related to influenza is at the following URL:</w:t>
      </w:r>
    </w:p>
    <w:p w:rsidR="00670CDD" w:rsidRDefault="00670CDD">
      <w:hyperlink r:id="rId4" w:history="1">
        <w:r w:rsidRPr="008E7B1B">
          <w:rPr>
            <w:rStyle w:val="Hyperlink"/>
          </w:rPr>
          <w:t>http://vision.sdsu.edu/hdma/smart/</w:t>
        </w:r>
      </w:hyperlink>
    </w:p>
    <w:p w:rsidR="00670CDD" w:rsidRDefault="00670CDD"/>
    <w:p w:rsidR="00670CDD" w:rsidRDefault="00670CDD">
      <w:r>
        <w:t>An example of a script that can be used to collect Twitter data can be found on our GitHub account:</w:t>
      </w:r>
    </w:p>
    <w:p w:rsidR="00670CDD" w:rsidRDefault="00670CDD">
      <w:hyperlink r:id="rId5" w:history="1">
        <w:r w:rsidRPr="008E7B1B">
          <w:rPr>
            <w:rStyle w:val="Hyperlink"/>
          </w:rPr>
          <w:t>https://github.com/HDMA-SDSU/HDMA-SocialMediaAPI/blob/dev/API-Twitter/Twitter_searchAPI_DEMO.py</w:t>
        </w:r>
      </w:hyperlink>
    </w:p>
    <w:p w:rsidR="00670CDD" w:rsidRPr="00670CDD" w:rsidRDefault="00670CDD">
      <w:bookmarkStart w:id="0" w:name="_GoBack"/>
      <w:bookmarkEnd w:id="0"/>
    </w:p>
    <w:sectPr w:rsidR="00670CDD" w:rsidRPr="00670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CDD"/>
    <w:rsid w:val="00670CDD"/>
    <w:rsid w:val="00781CF2"/>
    <w:rsid w:val="00DF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D0EF8-010E-4DD1-A264-DF13EA215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0C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HDMA-SDSU/HDMA-SocialMediaAPI/blob/dev/API-Twitter/Twitter_searchAPI_DEMO.py" TargetMode="External"/><Relationship Id="rId4" Type="http://schemas.openxmlformats.org/officeDocument/2006/relationships/hyperlink" Target="http://vision.sdsu.edu/hdma/smar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hris.allen</dc:creator>
  <cp:keywords/>
  <dc:description/>
  <cp:lastModifiedBy>ccchris.allen</cp:lastModifiedBy>
  <cp:revision>1</cp:revision>
  <dcterms:created xsi:type="dcterms:W3CDTF">2016-05-25T22:29:00Z</dcterms:created>
  <dcterms:modified xsi:type="dcterms:W3CDTF">2016-05-25T22:31:00Z</dcterms:modified>
</cp:coreProperties>
</file>